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BCDCD" w14:textId="605776E5" w:rsidR="0021173C" w:rsidRPr="001D71F1" w:rsidRDefault="0021173C" w:rsidP="0021173C">
      <w:pPr>
        <w:rPr>
          <w:rFonts w:ascii="Times New Roman" w:eastAsia="Times New Roman" w:hAnsi="Times New Roman" w:cs="Times New Roman"/>
          <w:i/>
        </w:rPr>
      </w:pPr>
      <w:r w:rsidRPr="007E6E05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 w:rsidRPr="007E6E05">
        <w:rPr>
          <w:rFonts w:ascii="Times New Roman" w:hAnsi="Times New Roman" w:cs="Times New Roman"/>
        </w:rPr>
        <w:t xml:space="preserve">. </w:t>
      </w:r>
      <w:r w:rsidRPr="0021173C">
        <w:rPr>
          <w:rFonts w:ascii="Times New Roman" w:eastAsia="Times New Roman" w:hAnsi="Times New Roman" w:cs="Times New Roman"/>
          <w:i/>
        </w:rPr>
        <w:t>Scanner and reconstruction settings</w:t>
      </w:r>
      <w:r w:rsidRPr="001D71F1">
        <w:rPr>
          <w:rFonts w:ascii="Times New Roman" w:eastAsia="Times New Roman" w:hAnsi="Times New Roman" w:cs="Times New Roman"/>
          <w:i/>
        </w:rPr>
        <w:t>.</w:t>
      </w:r>
    </w:p>
    <w:p w14:paraId="02C633BF" w14:textId="77777777" w:rsidR="0021173C" w:rsidRDefault="0021173C"/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814"/>
        <w:gridCol w:w="1660"/>
        <w:gridCol w:w="1452"/>
        <w:gridCol w:w="1480"/>
        <w:gridCol w:w="1437"/>
        <w:gridCol w:w="1286"/>
        <w:gridCol w:w="936"/>
        <w:gridCol w:w="992"/>
        <w:gridCol w:w="1276"/>
        <w:gridCol w:w="850"/>
        <w:gridCol w:w="775"/>
      </w:tblGrid>
      <w:tr w:rsidR="00144B40" w:rsidRPr="00235713" w14:paraId="53BAEEC0" w14:textId="77777777" w:rsidTr="00235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3DC65246" w14:textId="77777777" w:rsidR="00144B40" w:rsidRPr="00144B40" w:rsidRDefault="00144B40" w:rsidP="00144B4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 xml:space="preserve">Taxon </w:t>
            </w:r>
          </w:p>
        </w:tc>
        <w:tc>
          <w:tcPr>
            <w:tcW w:w="1660" w:type="dxa"/>
            <w:noWrap/>
            <w:hideMark/>
          </w:tcPr>
          <w:p w14:paraId="7C4F174D" w14:textId="77777777" w:rsidR="00144B40" w:rsidRPr="00144B40" w:rsidRDefault="00144B40" w:rsidP="00144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Scanned Material</w:t>
            </w:r>
          </w:p>
        </w:tc>
        <w:tc>
          <w:tcPr>
            <w:tcW w:w="1452" w:type="dxa"/>
            <w:noWrap/>
            <w:hideMark/>
          </w:tcPr>
          <w:p w14:paraId="013DD6F1" w14:textId="77777777" w:rsidR="00144B40" w:rsidRPr="00144B40" w:rsidRDefault="00144B40" w:rsidP="00144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Source voltage (kV)</w:t>
            </w:r>
          </w:p>
        </w:tc>
        <w:tc>
          <w:tcPr>
            <w:tcW w:w="1480" w:type="dxa"/>
            <w:noWrap/>
            <w:hideMark/>
          </w:tcPr>
          <w:p w14:paraId="3C6B99AB" w14:textId="77777777" w:rsidR="00144B40" w:rsidRPr="00144B40" w:rsidRDefault="00144B40" w:rsidP="00144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Source current (µA)</w:t>
            </w:r>
          </w:p>
        </w:tc>
        <w:tc>
          <w:tcPr>
            <w:tcW w:w="1437" w:type="dxa"/>
            <w:noWrap/>
            <w:hideMark/>
          </w:tcPr>
          <w:p w14:paraId="06F2FEDB" w14:textId="77777777" w:rsidR="00144B40" w:rsidRPr="00144B40" w:rsidRDefault="00144B40" w:rsidP="00144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Exposure time (</w:t>
            </w:r>
            <w:proofErr w:type="spellStart"/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ms</w:t>
            </w:r>
            <w:proofErr w:type="spellEnd"/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)</w:t>
            </w:r>
          </w:p>
        </w:tc>
        <w:tc>
          <w:tcPr>
            <w:tcW w:w="1286" w:type="dxa"/>
            <w:noWrap/>
            <w:hideMark/>
          </w:tcPr>
          <w:p w14:paraId="3327CC4F" w14:textId="77777777" w:rsidR="00144B40" w:rsidRPr="00144B40" w:rsidRDefault="00144B40" w:rsidP="00144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Frame averaging</w:t>
            </w:r>
          </w:p>
        </w:tc>
        <w:tc>
          <w:tcPr>
            <w:tcW w:w="936" w:type="dxa"/>
            <w:noWrap/>
            <w:hideMark/>
          </w:tcPr>
          <w:p w14:paraId="18D5C7BF" w14:textId="77777777" w:rsidR="00144B40" w:rsidRPr="00144B40" w:rsidRDefault="00144B40" w:rsidP="00144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Camera binning</w:t>
            </w:r>
          </w:p>
        </w:tc>
        <w:tc>
          <w:tcPr>
            <w:tcW w:w="992" w:type="dxa"/>
            <w:noWrap/>
            <w:hideMark/>
          </w:tcPr>
          <w:p w14:paraId="5C5CA415" w14:textId="77777777" w:rsidR="00144B40" w:rsidRPr="00144B40" w:rsidRDefault="00144B40" w:rsidP="00144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Voxel size (µm)</w:t>
            </w:r>
          </w:p>
        </w:tc>
        <w:tc>
          <w:tcPr>
            <w:tcW w:w="1276" w:type="dxa"/>
            <w:noWrap/>
            <w:hideMark/>
          </w:tcPr>
          <w:p w14:paraId="690F8E39" w14:textId="77777777" w:rsidR="00144B40" w:rsidRPr="00144B40" w:rsidRDefault="00144B40" w:rsidP="00144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360</w:t>
            </w: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DE"/>
              </w:rPr>
              <w:t>o</w:t>
            </w: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 xml:space="preserve"> Rotation</w:t>
            </w:r>
          </w:p>
        </w:tc>
        <w:tc>
          <w:tcPr>
            <w:tcW w:w="850" w:type="dxa"/>
            <w:noWrap/>
            <w:hideMark/>
          </w:tcPr>
          <w:p w14:paraId="14CFFD52" w14:textId="77777777" w:rsidR="00144B40" w:rsidRPr="00144B40" w:rsidRDefault="00144B40" w:rsidP="00144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Images</w:t>
            </w:r>
          </w:p>
        </w:tc>
        <w:tc>
          <w:tcPr>
            <w:tcW w:w="775" w:type="dxa"/>
            <w:noWrap/>
            <w:hideMark/>
          </w:tcPr>
          <w:p w14:paraId="0A35F9C0" w14:textId="77777777" w:rsidR="00144B40" w:rsidRPr="00144B40" w:rsidRDefault="00144B40" w:rsidP="00144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Figures</w:t>
            </w:r>
          </w:p>
        </w:tc>
      </w:tr>
      <w:tr w:rsidR="00235713" w:rsidRPr="00235713" w14:paraId="5552D2BD" w14:textId="77777777" w:rsidTr="00235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bottom w:val="nil"/>
              <w:right w:val="nil"/>
            </w:tcBorders>
            <w:noWrap/>
            <w:hideMark/>
          </w:tcPr>
          <w:p w14:paraId="456617D6" w14:textId="77777777" w:rsidR="00144B40" w:rsidRPr="00144B40" w:rsidRDefault="00144B40" w:rsidP="00144B4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</w:pPr>
            <w:proofErr w:type="spellStart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>Ogastemma</w:t>
            </w:r>
            <w:proofErr w:type="spellEnd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 xml:space="preserve"> </w:t>
            </w:r>
            <w:proofErr w:type="spellStart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>pusillum</w:t>
            </w:r>
            <w:proofErr w:type="spellEnd"/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8AD4FA5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mature fruit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2BD56427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55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47005B5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81</w:t>
            </w: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4897CCEA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700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9D16E3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6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F83A8D4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x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58F0A6DB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.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33E083C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ye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CEB61F" w14:textId="05D0D5A0" w:rsidR="00144B40" w:rsidRPr="00144B40" w:rsidRDefault="00D46949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D46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714</w:t>
            </w:r>
          </w:p>
        </w:tc>
        <w:tc>
          <w:tcPr>
            <w:tcW w:w="775" w:type="dxa"/>
            <w:tcBorders>
              <w:left w:val="nil"/>
              <w:bottom w:val="nil"/>
            </w:tcBorders>
            <w:noWrap/>
            <w:hideMark/>
          </w:tcPr>
          <w:p w14:paraId="1E2D9250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5A</w:t>
            </w:r>
          </w:p>
        </w:tc>
      </w:tr>
      <w:tr w:rsidR="00144B40" w:rsidRPr="00235713" w14:paraId="304E5873" w14:textId="77777777" w:rsidTr="002357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nil"/>
              <w:bottom w:val="nil"/>
              <w:right w:val="nil"/>
            </w:tcBorders>
            <w:noWrap/>
            <w:hideMark/>
          </w:tcPr>
          <w:p w14:paraId="656B8808" w14:textId="77777777" w:rsidR="00144B40" w:rsidRPr="00144B40" w:rsidRDefault="00144B40" w:rsidP="00144B4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 xml:space="preserve">Codon </w:t>
            </w:r>
            <w:proofErr w:type="spellStart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>schenckii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E7FE8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proofErr w:type="spellStart"/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anthetic</w:t>
            </w:r>
            <w:proofErr w:type="spellEnd"/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 xml:space="preserve"> gynoecium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DE1CB" w14:textId="74F70595" w:rsidR="00144B40" w:rsidRPr="00144B40" w:rsidRDefault="00D46949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BDB8B" w14:textId="4C2BE040" w:rsidR="00144B40" w:rsidRPr="00144B40" w:rsidRDefault="00D46949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2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2698B" w14:textId="08EA2971" w:rsidR="00144B40" w:rsidRPr="00144B40" w:rsidRDefault="00D46949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56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7D1AF" w14:textId="50584B80" w:rsidR="00144B40" w:rsidRPr="00144B40" w:rsidRDefault="00D46949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41EC2" w14:textId="21F89474" w:rsidR="00144B40" w:rsidRPr="00144B40" w:rsidRDefault="00D46949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2x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CDFCE" w14:textId="0A106F08" w:rsidR="00144B40" w:rsidRPr="00144B40" w:rsidRDefault="00D46949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2A7E4" w14:textId="7F8D84EC" w:rsidR="00144B40" w:rsidRPr="00144B40" w:rsidRDefault="00D46949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FCFA9" w14:textId="25A2EEB3" w:rsidR="00144B40" w:rsidRPr="00144B40" w:rsidRDefault="00D46949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18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  <w:noWrap/>
            <w:hideMark/>
          </w:tcPr>
          <w:p w14:paraId="5ECE6D92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5B</w:t>
            </w:r>
          </w:p>
        </w:tc>
      </w:tr>
      <w:tr w:rsidR="00235713" w:rsidRPr="00235713" w14:paraId="3D27916D" w14:textId="77777777" w:rsidTr="00235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nil"/>
              <w:bottom w:val="nil"/>
              <w:right w:val="nil"/>
            </w:tcBorders>
            <w:noWrap/>
            <w:hideMark/>
          </w:tcPr>
          <w:p w14:paraId="48A40885" w14:textId="77777777" w:rsidR="00144B40" w:rsidRPr="00144B40" w:rsidRDefault="00144B40" w:rsidP="00144B4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 xml:space="preserve">Nama </w:t>
            </w:r>
            <w:proofErr w:type="spellStart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>jamaicens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7C0DD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mature frui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EC35C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9A1E6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20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4C998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5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6D2A4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BB252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4DE57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3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26E52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F1AE8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56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  <w:noWrap/>
            <w:hideMark/>
          </w:tcPr>
          <w:p w14:paraId="0C47E4F7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5C</w:t>
            </w:r>
          </w:p>
        </w:tc>
      </w:tr>
      <w:tr w:rsidR="00144B40" w:rsidRPr="00235713" w14:paraId="38A34DA0" w14:textId="77777777" w:rsidTr="0023571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nil"/>
              <w:bottom w:val="nil"/>
              <w:right w:val="nil"/>
            </w:tcBorders>
            <w:noWrap/>
            <w:hideMark/>
          </w:tcPr>
          <w:p w14:paraId="3202D731" w14:textId="77777777" w:rsidR="00144B40" w:rsidRPr="00144B40" w:rsidRDefault="00144B40" w:rsidP="00144B4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</w:pPr>
            <w:proofErr w:type="spellStart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>Wigandia</w:t>
            </w:r>
            <w:proofErr w:type="spellEnd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 xml:space="preserve"> </w:t>
            </w:r>
            <w:proofErr w:type="spellStart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>ecuadorensi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64F6A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post-</w:t>
            </w:r>
            <w:proofErr w:type="spellStart"/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anthetic</w:t>
            </w:r>
            <w:proofErr w:type="spellEnd"/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 xml:space="preserve"> gynoecium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15C77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51B99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3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0724F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5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DFD3E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9045E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989F9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1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F112A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24DE7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89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  <w:noWrap/>
            <w:hideMark/>
          </w:tcPr>
          <w:p w14:paraId="2E1361FF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5D</w:t>
            </w:r>
          </w:p>
        </w:tc>
      </w:tr>
      <w:tr w:rsidR="00235713" w:rsidRPr="00235713" w14:paraId="57E02002" w14:textId="77777777" w:rsidTr="00235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nil"/>
              <w:bottom w:val="nil"/>
              <w:right w:val="nil"/>
            </w:tcBorders>
            <w:noWrap/>
            <w:hideMark/>
          </w:tcPr>
          <w:p w14:paraId="6BE5D2BB" w14:textId="77777777" w:rsidR="00144B40" w:rsidRPr="00144B40" w:rsidRDefault="00144B40" w:rsidP="00144B4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</w:pPr>
            <w:proofErr w:type="spellStart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>Emmenanthe</w:t>
            </w:r>
            <w:proofErr w:type="spellEnd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 xml:space="preserve"> </w:t>
            </w:r>
            <w:proofErr w:type="spellStart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>penduliflo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24771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mature frui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BAF77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733FB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6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21686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44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6F3B6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06F93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2x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527CD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4D5A9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5ADB3" w14:textId="78A4A63F" w:rsidR="00144B40" w:rsidRPr="00144B40" w:rsidRDefault="00D46949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96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  <w:noWrap/>
            <w:hideMark/>
          </w:tcPr>
          <w:p w14:paraId="41C5AF3A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5E</w:t>
            </w:r>
          </w:p>
        </w:tc>
      </w:tr>
      <w:tr w:rsidR="00144B40" w:rsidRPr="00235713" w14:paraId="709353AF" w14:textId="77777777" w:rsidTr="0023571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nil"/>
              <w:bottom w:val="nil"/>
              <w:right w:val="nil"/>
            </w:tcBorders>
            <w:noWrap/>
            <w:hideMark/>
          </w:tcPr>
          <w:p w14:paraId="4C38C1B2" w14:textId="77777777" w:rsidR="00144B40" w:rsidRPr="00144B40" w:rsidRDefault="00144B40" w:rsidP="00144B4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 xml:space="preserve">Phacelia </w:t>
            </w:r>
            <w:proofErr w:type="spellStart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>malvifol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BA2C1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mature frui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F9ED5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D0740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6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C1318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16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54854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4725E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2x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44E4D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CA4C2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97693" w14:textId="5D5A3246" w:rsidR="00144B40" w:rsidRPr="00144B40" w:rsidRDefault="00D46949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94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  <w:noWrap/>
            <w:hideMark/>
          </w:tcPr>
          <w:p w14:paraId="1D76C5EA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5F</w:t>
            </w:r>
          </w:p>
        </w:tc>
      </w:tr>
      <w:tr w:rsidR="00235713" w:rsidRPr="00235713" w14:paraId="4E8E852A" w14:textId="77777777" w:rsidTr="00235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nil"/>
              <w:bottom w:val="nil"/>
              <w:right w:val="nil"/>
            </w:tcBorders>
            <w:noWrap/>
            <w:hideMark/>
          </w:tcPr>
          <w:p w14:paraId="5EFE4AD2" w14:textId="77777777" w:rsidR="00144B40" w:rsidRPr="00144B40" w:rsidRDefault="00144B40" w:rsidP="00144B4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</w:pPr>
            <w:proofErr w:type="spellStart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>Coldenia</w:t>
            </w:r>
            <w:proofErr w:type="spellEnd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 xml:space="preserve"> </w:t>
            </w:r>
            <w:proofErr w:type="spellStart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>procumben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94A01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mature frui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901E6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A9FDC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8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38374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6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6CC63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BC43D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41C91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8E0A9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F8225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7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  <w:noWrap/>
            <w:hideMark/>
          </w:tcPr>
          <w:p w14:paraId="69F09B9B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5G</w:t>
            </w:r>
          </w:p>
        </w:tc>
      </w:tr>
      <w:tr w:rsidR="00144B40" w:rsidRPr="00235713" w14:paraId="3C800A0F" w14:textId="77777777" w:rsidTr="0023571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nil"/>
              <w:bottom w:val="nil"/>
              <w:right w:val="nil"/>
            </w:tcBorders>
            <w:noWrap/>
            <w:hideMark/>
          </w:tcPr>
          <w:p w14:paraId="4C977FC3" w14:textId="77777777" w:rsidR="00144B40" w:rsidRPr="00144B40" w:rsidRDefault="00144B40" w:rsidP="00144B4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</w:pPr>
            <w:proofErr w:type="spellStart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>Bourreria</w:t>
            </w:r>
            <w:proofErr w:type="spellEnd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 xml:space="preserve"> </w:t>
            </w:r>
            <w:proofErr w:type="spellStart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>succulen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D3E12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mature frui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31765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57C65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6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20E87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5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410BB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2BEE8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2x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2B68D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6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22B31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FED2F" w14:textId="6388B60A" w:rsidR="00144B40" w:rsidRPr="00144B40" w:rsidRDefault="00D46949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D46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92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  <w:noWrap/>
            <w:hideMark/>
          </w:tcPr>
          <w:p w14:paraId="4D5B23FA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5H</w:t>
            </w:r>
          </w:p>
        </w:tc>
      </w:tr>
      <w:tr w:rsidR="00235713" w:rsidRPr="00235713" w14:paraId="4F00C52F" w14:textId="77777777" w:rsidTr="00235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nil"/>
              <w:bottom w:val="nil"/>
              <w:right w:val="nil"/>
            </w:tcBorders>
            <w:noWrap/>
            <w:hideMark/>
          </w:tcPr>
          <w:p w14:paraId="170EABEE" w14:textId="77777777" w:rsidR="00144B40" w:rsidRPr="00144B40" w:rsidRDefault="00144B40" w:rsidP="00144B4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</w:pPr>
            <w:proofErr w:type="spellStart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>Pholisma</w:t>
            </w:r>
            <w:proofErr w:type="spellEnd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 xml:space="preserve"> </w:t>
            </w:r>
            <w:proofErr w:type="spellStart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>arenariu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69211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mature frui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E7064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A7A7A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6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98579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3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21CD8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9528D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2x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0BB06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4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399D0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0A917" w14:textId="1BF92956" w:rsidR="00144B40" w:rsidRPr="00144B40" w:rsidRDefault="00D46949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89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  <w:noWrap/>
            <w:hideMark/>
          </w:tcPr>
          <w:p w14:paraId="141399D2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5I</w:t>
            </w:r>
          </w:p>
        </w:tc>
      </w:tr>
      <w:tr w:rsidR="00144B40" w:rsidRPr="00235713" w14:paraId="4167F5D3" w14:textId="77777777" w:rsidTr="0023571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nil"/>
              <w:bottom w:val="nil"/>
              <w:right w:val="nil"/>
            </w:tcBorders>
            <w:noWrap/>
            <w:hideMark/>
          </w:tcPr>
          <w:p w14:paraId="6B99893E" w14:textId="77777777" w:rsidR="00144B40" w:rsidRPr="00144B40" w:rsidRDefault="00144B40" w:rsidP="00144B4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</w:pPr>
            <w:proofErr w:type="spellStart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>Varronia</w:t>
            </w:r>
            <w:proofErr w:type="spellEnd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 xml:space="preserve"> </w:t>
            </w:r>
            <w:proofErr w:type="spellStart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>cylindristachy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3024F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mature frui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C9B64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22D8F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7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AA5D0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5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7CE64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5A427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72D22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5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05D2A" w14:textId="77777777" w:rsid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yes</w:t>
            </w:r>
          </w:p>
          <w:p w14:paraId="3F6B3756" w14:textId="5F518175" w:rsidR="00D46949" w:rsidRPr="00144B40" w:rsidRDefault="00D46949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6AABF" w14:textId="65648EF7" w:rsidR="00144B40" w:rsidRPr="00144B40" w:rsidRDefault="00D46949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D4694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56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  <w:noWrap/>
            <w:hideMark/>
          </w:tcPr>
          <w:p w14:paraId="3F412652" w14:textId="77777777" w:rsidR="00144B40" w:rsidRPr="00144B40" w:rsidRDefault="00144B40" w:rsidP="00144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5J</w:t>
            </w:r>
          </w:p>
        </w:tc>
      </w:tr>
      <w:tr w:rsidR="00235713" w:rsidRPr="00235713" w14:paraId="01ADF0E7" w14:textId="77777777" w:rsidTr="00235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nil"/>
              <w:bottom w:val="nil"/>
              <w:right w:val="nil"/>
            </w:tcBorders>
            <w:noWrap/>
            <w:hideMark/>
          </w:tcPr>
          <w:p w14:paraId="4C4E77EB" w14:textId="77777777" w:rsidR="00144B40" w:rsidRPr="00144B40" w:rsidRDefault="00144B40" w:rsidP="00144B4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</w:pPr>
            <w:proofErr w:type="spellStart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>Heliotropium</w:t>
            </w:r>
            <w:proofErr w:type="spellEnd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 xml:space="preserve"> </w:t>
            </w:r>
            <w:proofErr w:type="spellStart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>arbainens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B4B28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mature frui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F471A" w14:textId="02B9000C" w:rsidR="00144B40" w:rsidRPr="00144B40" w:rsidRDefault="00D46949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776CD" w14:textId="28AEA056" w:rsidR="00144B40" w:rsidRPr="00144B40" w:rsidRDefault="00D46949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1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585D1" w14:textId="3D360294" w:rsidR="00144B40" w:rsidRPr="00144B40" w:rsidRDefault="00D46949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68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B799E" w14:textId="25ADC5AB" w:rsidR="00144B40" w:rsidRPr="00144B40" w:rsidRDefault="00D46949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5824E" w14:textId="78A67A46" w:rsidR="00144B40" w:rsidRPr="00144B40" w:rsidRDefault="00D46949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1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4D75C" w14:textId="1329B52E" w:rsidR="00144B40" w:rsidRPr="00144B40" w:rsidRDefault="00D46949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2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6A2EA" w14:textId="74FBBA2F" w:rsidR="00144B40" w:rsidRPr="00144B40" w:rsidRDefault="00D46949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4B136" w14:textId="4A55F980" w:rsidR="00144B40" w:rsidRPr="00144B40" w:rsidRDefault="00D46949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156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</w:tcBorders>
            <w:noWrap/>
            <w:hideMark/>
          </w:tcPr>
          <w:p w14:paraId="23BF6C64" w14:textId="77777777" w:rsidR="00144B40" w:rsidRPr="00144B40" w:rsidRDefault="00144B40" w:rsidP="00144B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5K</w:t>
            </w:r>
          </w:p>
        </w:tc>
      </w:tr>
      <w:tr w:rsidR="00D46949" w:rsidRPr="00235713" w14:paraId="60A989CA" w14:textId="77777777" w:rsidTr="0023571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08FF86B8" w14:textId="77777777" w:rsidR="00D46949" w:rsidRPr="00144B40" w:rsidRDefault="00D46949" w:rsidP="00D4694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</w:pPr>
            <w:proofErr w:type="spellStart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>Tournefortia</w:t>
            </w:r>
            <w:proofErr w:type="spellEnd"/>
            <w:r w:rsidRPr="00144B4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DE"/>
              </w:rPr>
              <w:t xml:space="preserve"> </w:t>
            </w:r>
            <w:proofErr w:type="spellStart"/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undulat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DDFE82F" w14:textId="77777777" w:rsidR="00D46949" w:rsidRPr="00144B40" w:rsidRDefault="00D46949" w:rsidP="00D4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mature fruit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1DB2B68" w14:textId="21E50855" w:rsidR="00D46949" w:rsidRPr="00144B40" w:rsidRDefault="00D46949" w:rsidP="00D4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01D0540" w14:textId="6A7D623E" w:rsidR="00D46949" w:rsidRPr="00144B40" w:rsidRDefault="00D46949" w:rsidP="00D4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153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45F6B9A" w14:textId="672EDBA8" w:rsidR="00D46949" w:rsidRPr="00144B40" w:rsidRDefault="00D46949" w:rsidP="00D4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68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BAFB674" w14:textId="0BADB4E5" w:rsidR="00D46949" w:rsidRPr="00144B40" w:rsidRDefault="00D46949" w:rsidP="00D4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EF7733C" w14:textId="2B051AB3" w:rsidR="00D46949" w:rsidRPr="00144B40" w:rsidRDefault="00D46949" w:rsidP="00D4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1x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60C7847" w14:textId="7DDE14E6" w:rsidR="00D46949" w:rsidRPr="00144B40" w:rsidRDefault="00D46949" w:rsidP="00D4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/>
              </w:rPr>
              <w:t>2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76EE719" w14:textId="4BD4AD85" w:rsidR="00D46949" w:rsidRPr="00144B40" w:rsidRDefault="00D46949" w:rsidP="00D4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4A4A9D5" w14:textId="3911ABCC" w:rsidR="00D46949" w:rsidRPr="00144B40" w:rsidRDefault="00D46949" w:rsidP="00D4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>171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7F7F7F" w:themeColor="text1" w:themeTint="80"/>
            </w:tcBorders>
            <w:noWrap/>
            <w:hideMark/>
          </w:tcPr>
          <w:p w14:paraId="6C14450A" w14:textId="77777777" w:rsidR="00D46949" w:rsidRPr="00144B40" w:rsidRDefault="00D46949" w:rsidP="00D46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</w:pPr>
            <w:r w:rsidRPr="00144B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DE"/>
              </w:rPr>
              <w:t>5L</w:t>
            </w:r>
          </w:p>
        </w:tc>
      </w:tr>
    </w:tbl>
    <w:p w14:paraId="6317FFA5" w14:textId="77777777" w:rsidR="008F1A72" w:rsidRDefault="008F1A72">
      <w:bookmarkStart w:id="0" w:name="_GoBack"/>
      <w:bookmarkEnd w:id="0"/>
    </w:p>
    <w:sectPr w:rsidR="008F1A72" w:rsidSect="00144B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1619A2" w14:textId="77777777" w:rsidR="00AA0978" w:rsidRDefault="00AA0978" w:rsidP="0021173C">
      <w:pPr>
        <w:spacing w:after="0" w:line="240" w:lineRule="auto"/>
      </w:pPr>
      <w:r>
        <w:separator/>
      </w:r>
    </w:p>
  </w:endnote>
  <w:endnote w:type="continuationSeparator" w:id="0">
    <w:p w14:paraId="1E277083" w14:textId="77777777" w:rsidR="00AA0978" w:rsidRDefault="00AA0978" w:rsidP="00211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F398E3" w14:textId="77777777" w:rsidR="00AA0978" w:rsidRDefault="00AA0978" w:rsidP="0021173C">
      <w:pPr>
        <w:spacing w:after="0" w:line="240" w:lineRule="auto"/>
      </w:pPr>
      <w:r>
        <w:separator/>
      </w:r>
    </w:p>
  </w:footnote>
  <w:footnote w:type="continuationSeparator" w:id="0">
    <w:p w14:paraId="695D7BC1" w14:textId="77777777" w:rsidR="00AA0978" w:rsidRDefault="00AA0978" w:rsidP="002117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B40"/>
    <w:rsid w:val="00144B40"/>
    <w:rsid w:val="0021173C"/>
    <w:rsid w:val="00235713"/>
    <w:rsid w:val="008F1A72"/>
    <w:rsid w:val="00AA0978"/>
    <w:rsid w:val="00D46949"/>
    <w:rsid w:val="00E14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82D54"/>
  <w15:chartTrackingRefBased/>
  <w15:docId w15:val="{C7057FB0-E121-4586-B9D9-074BC33DD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44B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117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73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117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73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5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-Anna Vasile</dc:creator>
  <cp:keywords/>
  <dc:description/>
  <cp:lastModifiedBy>Maria-Anna Vasile </cp:lastModifiedBy>
  <cp:revision>5</cp:revision>
  <dcterms:created xsi:type="dcterms:W3CDTF">2025-01-08T10:00:00Z</dcterms:created>
  <dcterms:modified xsi:type="dcterms:W3CDTF">2025-01-08T14:01:00Z</dcterms:modified>
</cp:coreProperties>
</file>